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45F77A" w14:textId="57F6DE73" w:rsidR="00CA4C8E" w:rsidRPr="00563BED" w:rsidRDefault="00DA0ECA">
      <w:pPr>
        <w:rPr>
          <w:rFonts w:ascii="Times New Roman" w:hAnsi="Times New Roman" w:cs="Times New Roman"/>
          <w:sz w:val="24"/>
          <w:szCs w:val="24"/>
        </w:rPr>
      </w:pPr>
      <w:r w:rsidRPr="00563BE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141C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3BE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563BED">
        <w:rPr>
          <w:rFonts w:ascii="Times New Roman" w:hAnsi="Times New Roman" w:cs="Times New Roman"/>
          <w:sz w:val="24"/>
          <w:szCs w:val="24"/>
        </w:rPr>
        <w:t xml:space="preserve"> Information on the antibodies used </w:t>
      </w:r>
      <w:r w:rsidR="002141C5">
        <w:rPr>
          <w:rFonts w:ascii="Times New Roman" w:hAnsi="Times New Roman" w:cs="Times New Roman"/>
          <w:sz w:val="24"/>
          <w:szCs w:val="24"/>
        </w:rPr>
        <w:t>for western blot and flow cytometry analyses</w:t>
      </w:r>
      <w:r w:rsidRPr="00563BE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8"/>
        <w:gridCol w:w="1337"/>
        <w:gridCol w:w="1096"/>
        <w:gridCol w:w="1199"/>
        <w:gridCol w:w="1417"/>
        <w:gridCol w:w="1695"/>
        <w:gridCol w:w="1178"/>
      </w:tblGrid>
      <w:tr w:rsidR="002141C5" w14:paraId="243A96BE" w14:textId="77777777" w:rsidTr="004C35B2">
        <w:tc>
          <w:tcPr>
            <w:tcW w:w="1428" w:type="dxa"/>
          </w:tcPr>
          <w:p w14:paraId="2BB3A3B6" w14:textId="1C9414AA" w:rsidR="002141C5" w:rsidRPr="00563BED" w:rsidRDefault="002141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protein</w:t>
            </w:r>
          </w:p>
        </w:tc>
        <w:tc>
          <w:tcPr>
            <w:tcW w:w="1337" w:type="dxa"/>
          </w:tcPr>
          <w:p w14:paraId="259C4BA5" w14:textId="519C5BB7" w:rsidR="002141C5" w:rsidRPr="00563BED" w:rsidRDefault="002141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 type</w:t>
            </w:r>
          </w:p>
        </w:tc>
        <w:tc>
          <w:tcPr>
            <w:tcW w:w="1096" w:type="dxa"/>
          </w:tcPr>
          <w:p w14:paraId="780EBA33" w14:textId="4BC26FF7" w:rsidR="002141C5" w:rsidRPr="00563BED" w:rsidRDefault="002141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t species</w:t>
            </w:r>
          </w:p>
        </w:tc>
        <w:tc>
          <w:tcPr>
            <w:tcW w:w="1199" w:type="dxa"/>
          </w:tcPr>
          <w:p w14:paraId="680A3EBF" w14:textId="6C59EB31" w:rsidR="002141C5" w:rsidRPr="00563BED" w:rsidRDefault="002141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  <w:tc>
          <w:tcPr>
            <w:tcW w:w="1417" w:type="dxa"/>
          </w:tcPr>
          <w:p w14:paraId="0A37D9C3" w14:textId="5A33DA49" w:rsidR="002141C5" w:rsidRPr="00563BED" w:rsidRDefault="002141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plication</w:t>
            </w:r>
          </w:p>
        </w:tc>
        <w:tc>
          <w:tcPr>
            <w:tcW w:w="1695" w:type="dxa"/>
          </w:tcPr>
          <w:p w14:paraId="3969522F" w14:textId="18F1AAF3" w:rsidR="002141C5" w:rsidRPr="00563BED" w:rsidRDefault="002141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1178" w:type="dxa"/>
          </w:tcPr>
          <w:p w14:paraId="6C1607EA" w14:textId="17AF4150" w:rsidR="002141C5" w:rsidRPr="00563BED" w:rsidRDefault="002141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B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2141C5" w14:paraId="6B9A8092" w14:textId="77777777" w:rsidTr="004C35B2">
        <w:tc>
          <w:tcPr>
            <w:tcW w:w="1428" w:type="dxa"/>
          </w:tcPr>
          <w:p w14:paraId="3769A255" w14:textId="1749CA69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SG101</w:t>
            </w:r>
          </w:p>
        </w:tc>
        <w:tc>
          <w:tcPr>
            <w:tcW w:w="1337" w:type="dxa"/>
          </w:tcPr>
          <w:p w14:paraId="6A855F2F" w14:textId="3FE150FE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19A172C8" w14:textId="588DFA2A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61BD1AED" w14:textId="58F200E5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5BE2A128" w14:textId="04E6E781" w:rsidR="002141C5" w:rsidRPr="004C35B2" w:rsidRDefault="002141C5" w:rsidP="004C35B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68C4F572" w14:textId="79F21240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 Fisher Scientific</w:t>
            </w:r>
          </w:p>
        </w:tc>
        <w:tc>
          <w:tcPr>
            <w:tcW w:w="1178" w:type="dxa"/>
          </w:tcPr>
          <w:p w14:paraId="2EBEDFBF" w14:textId="0BDCB22C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5-32463</w:t>
            </w:r>
          </w:p>
        </w:tc>
      </w:tr>
      <w:tr w:rsidR="002141C5" w14:paraId="5DDF224A" w14:textId="77777777" w:rsidTr="004C35B2">
        <w:tc>
          <w:tcPr>
            <w:tcW w:w="1428" w:type="dxa"/>
          </w:tcPr>
          <w:p w14:paraId="57B0B2BD" w14:textId="3FB95EA5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OM</w:t>
            </w:r>
          </w:p>
        </w:tc>
        <w:tc>
          <w:tcPr>
            <w:tcW w:w="1337" w:type="dxa"/>
          </w:tcPr>
          <w:p w14:paraId="30C5DB98" w14:textId="41ECED4D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31863561" w14:textId="59CE6235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04BA97F1" w14:textId="0297ACAC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515554BE" w14:textId="62A44626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5EB34B3D" w14:textId="7FC6A08A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0563B9E4" w14:textId="11E763AB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376869</w:t>
            </w:r>
          </w:p>
        </w:tc>
      </w:tr>
      <w:tr w:rsidR="002141C5" w14:paraId="3C040801" w14:textId="77777777" w:rsidTr="004C35B2">
        <w:tc>
          <w:tcPr>
            <w:tcW w:w="1428" w:type="dxa"/>
          </w:tcPr>
          <w:p w14:paraId="27BA09E3" w14:textId="0AA9E0B4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l3BP</w:t>
            </w:r>
          </w:p>
        </w:tc>
        <w:tc>
          <w:tcPr>
            <w:tcW w:w="1337" w:type="dxa"/>
          </w:tcPr>
          <w:p w14:paraId="271A0735" w14:textId="39587253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2C934982" w14:textId="256BB8EF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2977BE1E" w14:textId="1E16C51F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25DDA5BD" w14:textId="2721559F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65D4444C" w14:textId="51A0EE2A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71C56015" w14:textId="5E1975CE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374541</w:t>
            </w:r>
          </w:p>
        </w:tc>
      </w:tr>
      <w:tr w:rsidR="002141C5" w14:paraId="40686AF6" w14:textId="77777777" w:rsidTr="004C35B2">
        <w:tc>
          <w:tcPr>
            <w:tcW w:w="1428" w:type="dxa"/>
          </w:tcPr>
          <w:p w14:paraId="01B3EA4E" w14:textId="3DBB16A7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P70</w:t>
            </w:r>
          </w:p>
        </w:tc>
        <w:tc>
          <w:tcPr>
            <w:tcW w:w="1337" w:type="dxa"/>
          </w:tcPr>
          <w:p w14:paraId="6E3060F0" w14:textId="11269B58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5103D6A4" w14:textId="1A831DA7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1B4E414C" w14:textId="62249AF0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5</w:t>
            </w:r>
            <w:r w:rsidR="002141C5"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</w:p>
        </w:tc>
        <w:tc>
          <w:tcPr>
            <w:tcW w:w="1417" w:type="dxa"/>
          </w:tcPr>
          <w:p w14:paraId="0C0A84FB" w14:textId="37C857FD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742A9FAD" w14:textId="7BCAB756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vus Biologicals</w:t>
            </w:r>
          </w:p>
        </w:tc>
        <w:tc>
          <w:tcPr>
            <w:tcW w:w="1178" w:type="dxa"/>
          </w:tcPr>
          <w:p w14:paraId="242BD3C8" w14:textId="461FA46D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B-120-2788</w:t>
            </w:r>
          </w:p>
        </w:tc>
      </w:tr>
      <w:tr w:rsidR="002141C5" w14:paraId="053965D7" w14:textId="77777777" w:rsidTr="004C35B2">
        <w:tc>
          <w:tcPr>
            <w:tcW w:w="1428" w:type="dxa"/>
          </w:tcPr>
          <w:p w14:paraId="00DC27E7" w14:textId="6115824C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SN</w:t>
            </w:r>
          </w:p>
        </w:tc>
        <w:tc>
          <w:tcPr>
            <w:tcW w:w="1337" w:type="dxa"/>
          </w:tcPr>
          <w:p w14:paraId="18F375CD" w14:textId="1122337F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4EFB0BBF" w14:textId="4B92BC5E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0FFE6E4D" w14:textId="7A26362A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287E7382" w14:textId="62D60650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0BCDA4D3" w14:textId="33C2EA24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2EDA3BEB" w14:textId="125B32E7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48357</w:t>
            </w:r>
          </w:p>
        </w:tc>
      </w:tr>
      <w:tr w:rsidR="002141C5" w14:paraId="662F2D7A" w14:textId="77777777" w:rsidTr="004C35B2">
        <w:tc>
          <w:tcPr>
            <w:tcW w:w="1428" w:type="dxa"/>
          </w:tcPr>
          <w:p w14:paraId="4E223726" w14:textId="5FF118C1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M130</w:t>
            </w:r>
          </w:p>
        </w:tc>
        <w:tc>
          <w:tcPr>
            <w:tcW w:w="1337" w:type="dxa"/>
          </w:tcPr>
          <w:p w14:paraId="11AA96E8" w14:textId="681E4F46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586BFD8C" w14:textId="32787FA7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41EAD7B3" w14:textId="2D79DE1C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31FB139F" w14:textId="3940B46C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7EC20A19" w14:textId="162203DE" w:rsidR="002141C5" w:rsidRPr="004C35B2" w:rsidRDefault="002141C5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6961C0D2" w14:textId="1792A55A" w:rsidR="002141C5" w:rsidRPr="004C35B2" w:rsidRDefault="004C35B2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229388225"/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5559</w:t>
            </w:r>
            <w:bookmarkEnd w:id="0"/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DC3E68" w14:paraId="590B40D6" w14:textId="77777777" w:rsidTr="004C35B2">
        <w:tc>
          <w:tcPr>
            <w:tcW w:w="1428" w:type="dxa"/>
          </w:tcPr>
          <w:p w14:paraId="6D4F940F" w14:textId="119DDED1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cl-2</w:t>
            </w:r>
          </w:p>
        </w:tc>
        <w:tc>
          <w:tcPr>
            <w:tcW w:w="1337" w:type="dxa"/>
          </w:tcPr>
          <w:p w14:paraId="20EFF92A" w14:textId="299CF349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31368186" w14:textId="004D41B4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1313AD2D" w14:textId="2BF1F17B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74E7535D" w14:textId="1E6A4FCC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69760394" w14:textId="65B9FC27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6F743B13" w14:textId="20BCC56B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7382</w:t>
            </w:r>
          </w:p>
        </w:tc>
      </w:tr>
      <w:tr w:rsidR="00DC3E68" w14:paraId="7CBC0074" w14:textId="77777777" w:rsidTr="004C35B2">
        <w:tc>
          <w:tcPr>
            <w:tcW w:w="1428" w:type="dxa"/>
          </w:tcPr>
          <w:p w14:paraId="61C069DC" w14:textId="2D95244D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NF-κB</w:t>
            </w:r>
          </w:p>
        </w:tc>
        <w:tc>
          <w:tcPr>
            <w:tcW w:w="1337" w:type="dxa"/>
          </w:tcPr>
          <w:p w14:paraId="2DAA05BF" w14:textId="3DCEE595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6EAB4EA5" w14:textId="1F82C83F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3CF4FD1D" w14:textId="3FFCFB36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1D9F0E0A" w14:textId="10D5C5B1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79EA5A90" w14:textId="19E224D6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2EA14AB6" w14:textId="17945023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166748</w:t>
            </w:r>
          </w:p>
        </w:tc>
      </w:tr>
      <w:tr w:rsidR="00DC3E68" w14:paraId="3C850E70" w14:textId="77777777" w:rsidTr="004C35B2">
        <w:tc>
          <w:tcPr>
            <w:tcW w:w="1428" w:type="dxa"/>
          </w:tcPr>
          <w:p w14:paraId="20EC66C8" w14:textId="75B36F8F" w:rsidR="00DC3E68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P-14</w:t>
            </w:r>
          </w:p>
        </w:tc>
        <w:tc>
          <w:tcPr>
            <w:tcW w:w="1337" w:type="dxa"/>
          </w:tcPr>
          <w:p w14:paraId="282FC167" w14:textId="3C5F3589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4B1B4F7A" w14:textId="4DD7AEA1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71C4EAF6" w14:textId="01740C1E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2A76D1EF" w14:textId="40C30170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2B608D53" w14:textId="2CC28C09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321A7847" w14:textId="39851A21" w:rsidR="00DC3E68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377150</w:t>
            </w:r>
          </w:p>
        </w:tc>
      </w:tr>
      <w:tr w:rsidR="00DC3E68" w14:paraId="1406C722" w14:textId="77777777" w:rsidTr="004C35B2">
        <w:tc>
          <w:tcPr>
            <w:tcW w:w="1428" w:type="dxa"/>
          </w:tcPr>
          <w:p w14:paraId="143F8E41" w14:textId="1624173E" w:rsidR="00DC3E68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STAT3</w:t>
            </w:r>
          </w:p>
        </w:tc>
        <w:tc>
          <w:tcPr>
            <w:tcW w:w="1337" w:type="dxa"/>
          </w:tcPr>
          <w:p w14:paraId="65411746" w14:textId="4E29955B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0D26CA19" w14:textId="07F6EE08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2423E99D" w14:textId="5BC88A95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1000</w:t>
            </w:r>
          </w:p>
        </w:tc>
        <w:tc>
          <w:tcPr>
            <w:tcW w:w="1417" w:type="dxa"/>
          </w:tcPr>
          <w:p w14:paraId="10C5FF49" w14:textId="1CACA10E" w:rsidR="00DC3E68" w:rsidRDefault="00AB530F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HC-P/IF</w:t>
            </w:r>
          </w:p>
        </w:tc>
        <w:tc>
          <w:tcPr>
            <w:tcW w:w="1695" w:type="dxa"/>
          </w:tcPr>
          <w:p w14:paraId="16DF3F6E" w14:textId="67A420F7" w:rsidR="00DC3E68" w:rsidRPr="004C35B2" w:rsidRDefault="00DC3E68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ss Inc.</w:t>
            </w:r>
          </w:p>
        </w:tc>
        <w:tc>
          <w:tcPr>
            <w:tcW w:w="1178" w:type="dxa"/>
          </w:tcPr>
          <w:p w14:paraId="0D912360" w14:textId="59AAF848" w:rsidR="00DC3E68" w:rsidRDefault="00AB530F" w:rsidP="00DA0EC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M-33301M</w:t>
            </w:r>
          </w:p>
        </w:tc>
      </w:tr>
      <w:tr w:rsidR="002141C5" w14:paraId="4C66096B" w14:textId="77777777" w:rsidTr="004C35B2">
        <w:tc>
          <w:tcPr>
            <w:tcW w:w="1428" w:type="dxa"/>
          </w:tcPr>
          <w:p w14:paraId="7F7AE17E" w14:textId="2DFB4AEC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radish peroxidase (HRP)-conjugated IgG</w:t>
            </w:r>
          </w:p>
        </w:tc>
        <w:tc>
          <w:tcPr>
            <w:tcW w:w="1337" w:type="dxa"/>
          </w:tcPr>
          <w:p w14:paraId="2829916A" w14:textId="0E61B40C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1096" w:type="dxa"/>
          </w:tcPr>
          <w:p w14:paraId="5DBC660C" w14:textId="53816B28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 α-Rabbit</w:t>
            </w:r>
          </w:p>
        </w:tc>
        <w:tc>
          <w:tcPr>
            <w:tcW w:w="1199" w:type="dxa"/>
          </w:tcPr>
          <w:p w14:paraId="1FA3D2B2" w14:textId="6F1DDD55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500</w:t>
            </w:r>
          </w:p>
        </w:tc>
        <w:tc>
          <w:tcPr>
            <w:tcW w:w="1417" w:type="dxa"/>
          </w:tcPr>
          <w:p w14:paraId="6624F733" w14:textId="49E4282D" w:rsidR="002141C5" w:rsidRPr="004C35B2" w:rsidRDefault="00DA5906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3BFA04FF" w14:textId="34E59229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6AD6C590" w14:textId="128357E7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2004</w:t>
            </w:r>
          </w:p>
        </w:tc>
      </w:tr>
      <w:tr w:rsidR="002141C5" w14:paraId="6A8BC17C" w14:textId="77777777" w:rsidTr="004C35B2">
        <w:tc>
          <w:tcPr>
            <w:tcW w:w="1428" w:type="dxa"/>
          </w:tcPr>
          <w:p w14:paraId="01841B20" w14:textId="76398878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rseradish peroxidase (HRP)-conjugated IgG</w:t>
            </w:r>
          </w:p>
        </w:tc>
        <w:tc>
          <w:tcPr>
            <w:tcW w:w="1337" w:type="dxa"/>
          </w:tcPr>
          <w:p w14:paraId="44115884" w14:textId="4C9CFEAF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1096" w:type="dxa"/>
          </w:tcPr>
          <w:p w14:paraId="687D9B24" w14:textId="33A15936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 α-Mouse</w:t>
            </w:r>
          </w:p>
        </w:tc>
        <w:tc>
          <w:tcPr>
            <w:tcW w:w="1199" w:type="dxa"/>
          </w:tcPr>
          <w:p w14:paraId="35B59B8E" w14:textId="70AEE0FF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500</w:t>
            </w:r>
          </w:p>
        </w:tc>
        <w:tc>
          <w:tcPr>
            <w:tcW w:w="1417" w:type="dxa"/>
          </w:tcPr>
          <w:p w14:paraId="44426A11" w14:textId="2A7E5FCE" w:rsidR="002141C5" w:rsidRPr="004C35B2" w:rsidRDefault="00DA5906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</w:t>
            </w:r>
          </w:p>
        </w:tc>
        <w:tc>
          <w:tcPr>
            <w:tcW w:w="1695" w:type="dxa"/>
          </w:tcPr>
          <w:p w14:paraId="3852F93F" w14:textId="332C443B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131D6A82" w14:textId="53CFED84" w:rsidR="002141C5" w:rsidRPr="004C35B2" w:rsidRDefault="002141C5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-2005</w:t>
            </w:r>
          </w:p>
        </w:tc>
      </w:tr>
      <w:tr w:rsidR="004C35B2" w14:paraId="0A86FA2E" w14:textId="77777777" w:rsidTr="004C35B2">
        <w:tc>
          <w:tcPr>
            <w:tcW w:w="1428" w:type="dxa"/>
          </w:tcPr>
          <w:p w14:paraId="20BDBF8D" w14:textId="7399EC2F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1337" w:type="dxa"/>
          </w:tcPr>
          <w:p w14:paraId="2A6A4018" w14:textId="1829CCAB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PE-labeled</w:t>
            </w:r>
          </w:p>
        </w:tc>
        <w:tc>
          <w:tcPr>
            <w:tcW w:w="1096" w:type="dxa"/>
          </w:tcPr>
          <w:p w14:paraId="49299137" w14:textId="301F0F7F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Rat IgG2B</w:t>
            </w:r>
          </w:p>
        </w:tc>
        <w:tc>
          <w:tcPr>
            <w:tcW w:w="1199" w:type="dxa"/>
          </w:tcPr>
          <w:p w14:paraId="5AB4C32B" w14:textId="6BF0D288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17" w:type="dxa"/>
          </w:tcPr>
          <w:p w14:paraId="63B040CE" w14:textId="21F4C66D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1695" w:type="dxa"/>
          </w:tcPr>
          <w:p w14:paraId="7BB30629" w14:textId="43CCA44A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78" w:type="dxa"/>
          </w:tcPr>
          <w:p w14:paraId="1E003F3E" w14:textId="5B968BCD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105008</w:t>
            </w:r>
          </w:p>
        </w:tc>
      </w:tr>
      <w:tr w:rsidR="004C35B2" w14:paraId="0445BF3D" w14:textId="77777777" w:rsidTr="004C35B2">
        <w:tc>
          <w:tcPr>
            <w:tcW w:w="1428" w:type="dxa"/>
          </w:tcPr>
          <w:p w14:paraId="44637988" w14:textId="1D475E39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MHC class II</w:t>
            </w:r>
          </w:p>
        </w:tc>
        <w:tc>
          <w:tcPr>
            <w:tcW w:w="1337" w:type="dxa"/>
          </w:tcPr>
          <w:p w14:paraId="373A386A" w14:textId="221C0BEA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PE-Cy5-labeled</w:t>
            </w:r>
          </w:p>
        </w:tc>
        <w:tc>
          <w:tcPr>
            <w:tcW w:w="1096" w:type="dxa"/>
          </w:tcPr>
          <w:p w14:paraId="4F930476" w14:textId="75754ABC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Rat IgG2B</w:t>
            </w:r>
          </w:p>
        </w:tc>
        <w:tc>
          <w:tcPr>
            <w:tcW w:w="1199" w:type="dxa"/>
          </w:tcPr>
          <w:p w14:paraId="561F076C" w14:textId="202E15D2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  <w:tc>
          <w:tcPr>
            <w:tcW w:w="1417" w:type="dxa"/>
          </w:tcPr>
          <w:p w14:paraId="7F6C8AEE" w14:textId="02495333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</w:t>
            </w:r>
          </w:p>
        </w:tc>
        <w:tc>
          <w:tcPr>
            <w:tcW w:w="1695" w:type="dxa"/>
          </w:tcPr>
          <w:p w14:paraId="021ABE5B" w14:textId="1CC77F08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1178" w:type="dxa"/>
          </w:tcPr>
          <w:p w14:paraId="57056021" w14:textId="6D194292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107612</w:t>
            </w:r>
          </w:p>
        </w:tc>
      </w:tr>
      <w:tr w:rsidR="004C35B2" w14:paraId="371E4566" w14:textId="77777777" w:rsidTr="004C35B2">
        <w:tc>
          <w:tcPr>
            <w:tcW w:w="1428" w:type="dxa"/>
          </w:tcPr>
          <w:p w14:paraId="37705023" w14:textId="1F592942" w:rsidR="004C35B2" w:rsidRPr="00C775FF" w:rsidRDefault="004C35B2" w:rsidP="0056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TRP-2</w:t>
            </w:r>
          </w:p>
        </w:tc>
        <w:tc>
          <w:tcPr>
            <w:tcW w:w="1337" w:type="dxa"/>
          </w:tcPr>
          <w:p w14:paraId="6ABF2C26" w14:textId="17211BC5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430D9B0D" w14:textId="64A22E8C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 mAb</w:t>
            </w:r>
          </w:p>
        </w:tc>
        <w:tc>
          <w:tcPr>
            <w:tcW w:w="1199" w:type="dxa"/>
          </w:tcPr>
          <w:p w14:paraId="7C02151D" w14:textId="489E690E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417" w:type="dxa"/>
          </w:tcPr>
          <w:p w14:paraId="76F1001A" w14:textId="4F7A7C55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/IF</w:t>
            </w:r>
          </w:p>
        </w:tc>
        <w:tc>
          <w:tcPr>
            <w:tcW w:w="1695" w:type="dxa"/>
          </w:tcPr>
          <w:p w14:paraId="169DEE58" w14:textId="275E8771" w:rsidR="004C35B2" w:rsidRPr="004C35B2" w:rsidRDefault="004C35B2" w:rsidP="00AB530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178" w:type="dxa"/>
          </w:tcPr>
          <w:p w14:paraId="43CD540D" w14:textId="45E2B9FE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sc-74439</w:t>
            </w:r>
          </w:p>
        </w:tc>
      </w:tr>
      <w:tr w:rsidR="004C35B2" w14:paraId="14D0CE6E" w14:textId="77777777" w:rsidTr="004C35B2">
        <w:tc>
          <w:tcPr>
            <w:tcW w:w="1428" w:type="dxa"/>
          </w:tcPr>
          <w:p w14:paraId="2B032827" w14:textId="5877134A" w:rsidR="004C35B2" w:rsidRPr="00C775FF" w:rsidRDefault="004C35B2" w:rsidP="0056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MHC class I</w:t>
            </w:r>
          </w:p>
        </w:tc>
        <w:tc>
          <w:tcPr>
            <w:tcW w:w="1337" w:type="dxa"/>
          </w:tcPr>
          <w:p w14:paraId="3328380F" w14:textId="75AA2DDB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</w:tc>
        <w:tc>
          <w:tcPr>
            <w:tcW w:w="1096" w:type="dxa"/>
          </w:tcPr>
          <w:p w14:paraId="0EAB362A" w14:textId="77777777" w:rsid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  <w:p w14:paraId="28FB73C3" w14:textId="242FC1AF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b</w:t>
            </w:r>
          </w:p>
        </w:tc>
        <w:tc>
          <w:tcPr>
            <w:tcW w:w="1199" w:type="dxa"/>
          </w:tcPr>
          <w:p w14:paraId="5194D149" w14:textId="5FD21299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200</w:t>
            </w:r>
          </w:p>
        </w:tc>
        <w:tc>
          <w:tcPr>
            <w:tcW w:w="1417" w:type="dxa"/>
          </w:tcPr>
          <w:p w14:paraId="552DC85E" w14:textId="7C1427AD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/IF</w:t>
            </w:r>
          </w:p>
        </w:tc>
        <w:tc>
          <w:tcPr>
            <w:tcW w:w="1695" w:type="dxa"/>
          </w:tcPr>
          <w:p w14:paraId="586C98BC" w14:textId="46B28C8C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1178" w:type="dxa"/>
          </w:tcPr>
          <w:p w14:paraId="592C554A" w14:textId="57FB0311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MA5-48095</w:t>
            </w:r>
          </w:p>
        </w:tc>
      </w:tr>
      <w:tr w:rsidR="004C35B2" w14:paraId="42691EFB" w14:textId="77777777" w:rsidTr="004C35B2">
        <w:tc>
          <w:tcPr>
            <w:tcW w:w="1428" w:type="dxa"/>
          </w:tcPr>
          <w:p w14:paraId="58CFEA5D" w14:textId="091B69BA" w:rsidR="004C35B2" w:rsidRPr="00C775FF" w:rsidRDefault="0060772D" w:rsidP="0056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772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-conjugated</w:t>
            </w:r>
          </w:p>
        </w:tc>
        <w:tc>
          <w:tcPr>
            <w:tcW w:w="1337" w:type="dxa"/>
          </w:tcPr>
          <w:p w14:paraId="3B5EC5DB" w14:textId="29938571" w:rsid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1096" w:type="dxa"/>
          </w:tcPr>
          <w:p w14:paraId="3DD934C1" w14:textId="2F0DB058" w:rsid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 α-Mouse</w:t>
            </w:r>
          </w:p>
        </w:tc>
        <w:tc>
          <w:tcPr>
            <w:tcW w:w="1199" w:type="dxa"/>
          </w:tcPr>
          <w:p w14:paraId="50C9B3EB" w14:textId="46BF70B0" w:rsid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300</w:t>
            </w:r>
          </w:p>
        </w:tc>
        <w:tc>
          <w:tcPr>
            <w:tcW w:w="1417" w:type="dxa"/>
          </w:tcPr>
          <w:p w14:paraId="6508161C" w14:textId="190B85CC" w:rsid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/IF</w:t>
            </w:r>
          </w:p>
        </w:tc>
        <w:tc>
          <w:tcPr>
            <w:tcW w:w="1695" w:type="dxa"/>
          </w:tcPr>
          <w:p w14:paraId="024524EA" w14:textId="3F2F2730" w:rsidR="004C35B2" w:rsidRPr="00C775FF" w:rsidRDefault="004C35B2" w:rsidP="0056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78" w:type="dxa"/>
          </w:tcPr>
          <w:p w14:paraId="31A5D856" w14:textId="6BC40B37" w:rsidR="004C35B2" w:rsidRPr="00C775FF" w:rsidRDefault="004C35B2" w:rsidP="0056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A11002</w:t>
            </w:r>
          </w:p>
        </w:tc>
      </w:tr>
      <w:tr w:rsidR="004C35B2" w14:paraId="041DFFA0" w14:textId="77777777" w:rsidTr="004C35B2">
        <w:tc>
          <w:tcPr>
            <w:tcW w:w="1428" w:type="dxa"/>
          </w:tcPr>
          <w:p w14:paraId="791B3856" w14:textId="1205CEC6" w:rsidR="004C35B2" w:rsidRPr="00C775FF" w:rsidRDefault="004C35B2" w:rsidP="0056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-Cy5-conjugated</w:t>
            </w:r>
          </w:p>
        </w:tc>
        <w:tc>
          <w:tcPr>
            <w:tcW w:w="1337" w:type="dxa"/>
          </w:tcPr>
          <w:p w14:paraId="244D20D9" w14:textId="51B62BC1" w:rsid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condary</w:t>
            </w:r>
          </w:p>
        </w:tc>
        <w:tc>
          <w:tcPr>
            <w:tcW w:w="1096" w:type="dxa"/>
          </w:tcPr>
          <w:p w14:paraId="3DF1E3FF" w14:textId="5CFDDE5E" w:rsidR="004C35B2" w:rsidRP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C35B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at α-Rabbit</w:t>
            </w:r>
          </w:p>
        </w:tc>
        <w:tc>
          <w:tcPr>
            <w:tcW w:w="1199" w:type="dxa"/>
          </w:tcPr>
          <w:p w14:paraId="03C48C33" w14:textId="4384693F" w:rsid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:300</w:t>
            </w:r>
          </w:p>
        </w:tc>
        <w:tc>
          <w:tcPr>
            <w:tcW w:w="1417" w:type="dxa"/>
          </w:tcPr>
          <w:p w14:paraId="26433CD9" w14:textId="75A7C4BE" w:rsidR="004C35B2" w:rsidRDefault="004C35B2" w:rsidP="00563BE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/IF</w:t>
            </w:r>
          </w:p>
        </w:tc>
        <w:tc>
          <w:tcPr>
            <w:tcW w:w="1695" w:type="dxa"/>
          </w:tcPr>
          <w:p w14:paraId="7C820CC5" w14:textId="479D2253" w:rsidR="004C35B2" w:rsidRPr="00C775FF" w:rsidRDefault="004C35B2" w:rsidP="0056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78" w:type="dxa"/>
          </w:tcPr>
          <w:p w14:paraId="2430EDC2" w14:textId="11820628" w:rsidR="004C35B2" w:rsidRPr="00C775FF" w:rsidRDefault="004C35B2" w:rsidP="00563B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75FF">
              <w:rPr>
                <w:rFonts w:ascii="Times New Roman" w:hAnsi="Times New Roman" w:cs="Times New Roman"/>
                <w:sz w:val="24"/>
                <w:szCs w:val="24"/>
              </w:rPr>
              <w:t>L42018</w:t>
            </w:r>
          </w:p>
        </w:tc>
      </w:tr>
    </w:tbl>
    <w:p w14:paraId="5068E2F8" w14:textId="77777777" w:rsidR="00DA0ECA" w:rsidRDefault="00DA0ECA"/>
    <w:sectPr w:rsidR="00DA0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AB8"/>
    <w:rsid w:val="00157D5E"/>
    <w:rsid w:val="00205D46"/>
    <w:rsid w:val="002141C5"/>
    <w:rsid w:val="00336AB8"/>
    <w:rsid w:val="004C35B2"/>
    <w:rsid w:val="00552155"/>
    <w:rsid w:val="00563BED"/>
    <w:rsid w:val="0060772D"/>
    <w:rsid w:val="00AB530F"/>
    <w:rsid w:val="00CA4C8E"/>
    <w:rsid w:val="00DA0ECA"/>
    <w:rsid w:val="00DA5906"/>
    <w:rsid w:val="00DC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6C9F5"/>
  <w15:chartTrackingRefBased/>
  <w15:docId w15:val="{E254E19A-3B05-49DC-9F91-508CDAC2E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E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tras</dc:creator>
  <cp:keywords/>
  <dc:description/>
  <cp:lastModifiedBy>Laura Patras</cp:lastModifiedBy>
  <cp:revision>11</cp:revision>
  <dcterms:created xsi:type="dcterms:W3CDTF">2026-04-28T18:41:00Z</dcterms:created>
  <dcterms:modified xsi:type="dcterms:W3CDTF">2026-06-27T08:34:00Z</dcterms:modified>
</cp:coreProperties>
</file>